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3B0B" w:rsidRDefault="00965698" w:rsidP="00C43B0B">
      <w:pPr>
        <w:jc w:val="both"/>
        <w:rPr>
          <w:rFonts w:ascii="Times New Roman" w:hAnsi="Times New Roman" w:cs="Times New Roman"/>
          <w:sz w:val="24"/>
          <w:lang w:val="en-US"/>
        </w:rPr>
      </w:pPr>
      <w:r w:rsidRPr="000E2D84">
        <w:rPr>
          <w:rFonts w:ascii="Times New Roman" w:hAnsi="Times New Roman" w:cs="Times New Roman"/>
          <w:b/>
          <w:sz w:val="24"/>
          <w:lang w:val="en-US"/>
        </w:rPr>
        <w:t>Figure S</w:t>
      </w:r>
      <w:r w:rsidR="004728D0">
        <w:rPr>
          <w:rFonts w:ascii="Times New Roman" w:hAnsi="Times New Roman" w:cs="Times New Roman"/>
          <w:b/>
          <w:sz w:val="24"/>
          <w:lang w:val="en-US"/>
        </w:rPr>
        <w:t>7</w:t>
      </w:r>
      <w:bookmarkStart w:id="0" w:name="_GoBack"/>
      <w:bookmarkEnd w:id="0"/>
      <w:r w:rsidRPr="000E2D84">
        <w:rPr>
          <w:rFonts w:ascii="Times New Roman" w:hAnsi="Times New Roman" w:cs="Times New Roman"/>
          <w:b/>
          <w:sz w:val="24"/>
          <w:lang w:val="en-US"/>
        </w:rPr>
        <w:t>: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C43B0B">
        <w:rPr>
          <w:rFonts w:ascii="Times New Roman" w:hAnsi="Times New Roman" w:cs="Times New Roman"/>
          <w:sz w:val="24"/>
          <w:lang w:val="en-US"/>
        </w:rPr>
        <w:t xml:space="preserve">Manhattan Pot </w:t>
      </w:r>
      <w:r w:rsidR="002A01E3">
        <w:rPr>
          <w:rFonts w:ascii="Times New Roman" w:hAnsi="Times New Roman" w:cs="Times New Roman"/>
          <w:sz w:val="24"/>
          <w:lang w:val="en-US"/>
        </w:rPr>
        <w:t xml:space="preserve">showing statistically altered functions across the movant strain set. </w:t>
      </w:r>
      <w:r w:rsidR="000424C9">
        <w:rPr>
          <w:rFonts w:ascii="Times New Roman" w:hAnsi="Times New Roman" w:cs="Times New Roman"/>
          <w:sz w:val="24"/>
          <w:lang w:val="en-US"/>
        </w:rPr>
        <w:t xml:space="preserve">The abscissa correspond to specific COG within the S10Tnp-510 (green), S10Tnp-1120 (red) and S10TnpC2+479(blue). S10Tnp-35 is not included since very few genes are differentially expressed displaying no altered functions. The purple line indicates statistical significance fixing α in 0.05.    </w:t>
      </w:r>
    </w:p>
    <w:p w:rsidR="007F2B2D" w:rsidRDefault="007F2B2D" w:rsidP="00C43B0B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val="es-AR" w:eastAsia="es-AR"/>
        </w:rPr>
        <w:drawing>
          <wp:inline distT="0" distB="0" distL="0" distR="0">
            <wp:extent cx="5760720" cy="547497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7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47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3B0B" w:rsidRDefault="00C43B0B" w:rsidP="00C43B0B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C43B0B" w:rsidRPr="003A5019" w:rsidRDefault="00C43B0B" w:rsidP="00C43B0B">
      <w:pPr>
        <w:jc w:val="both"/>
        <w:rPr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3A5019" w:rsidRPr="003A5019" w:rsidRDefault="003A5019">
      <w:pPr>
        <w:rPr>
          <w:lang w:val="en-US"/>
        </w:rPr>
      </w:pPr>
    </w:p>
    <w:sectPr w:rsidR="003A5019" w:rsidRPr="003A5019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698"/>
    <w:rsid w:val="000424C9"/>
    <w:rsid w:val="00177AA1"/>
    <w:rsid w:val="002A01E3"/>
    <w:rsid w:val="003A5019"/>
    <w:rsid w:val="004728D0"/>
    <w:rsid w:val="00522C16"/>
    <w:rsid w:val="005945B4"/>
    <w:rsid w:val="005A3E66"/>
    <w:rsid w:val="0066074D"/>
    <w:rsid w:val="007610A0"/>
    <w:rsid w:val="007F2B2D"/>
    <w:rsid w:val="008E23CD"/>
    <w:rsid w:val="00965698"/>
    <w:rsid w:val="009A5F57"/>
    <w:rsid w:val="00AE3AFA"/>
    <w:rsid w:val="00C43B0B"/>
    <w:rsid w:val="00C4550E"/>
    <w:rsid w:val="00CF6959"/>
    <w:rsid w:val="00D57D10"/>
    <w:rsid w:val="00E57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BD8D8D-6E06-433E-B79E-1FBBBF06F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501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1</Pages>
  <Words>60</Words>
  <Characters>336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Pasteur</Company>
  <LinksUpToDate>false</LinksUpToDate>
  <CharactersWithSpaces>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r</dc:creator>
  <cp:keywords/>
  <dc:description/>
  <cp:lastModifiedBy>Alf</cp:lastModifiedBy>
  <cp:revision>7</cp:revision>
  <dcterms:created xsi:type="dcterms:W3CDTF">2018-10-22T19:52:00Z</dcterms:created>
  <dcterms:modified xsi:type="dcterms:W3CDTF">2019-01-29T16:20:00Z</dcterms:modified>
</cp:coreProperties>
</file>